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03415" w14:textId="4B5681C6" w:rsidR="00FC5DA2" w:rsidRDefault="000D018F">
      <w:pPr>
        <w:rPr>
          <w:rFonts w:ascii="Times New Roman" w:hAnsi="Times New Roman" w:cs="Times New Roman"/>
          <w:b/>
          <w:bCs/>
        </w:rPr>
      </w:pPr>
      <w:r w:rsidRPr="000D018F">
        <w:rPr>
          <w:rFonts w:ascii="Times New Roman" w:hAnsi="Times New Roman" w:cs="Times New Roman"/>
          <w:b/>
          <w:bCs/>
        </w:rPr>
        <w:t>Supplemental Table 1. Extraction and ONT MinION and Illumina sequence data generation details for each of the focal species sequenced.</w:t>
      </w:r>
      <w:r w:rsidRPr="000D018F">
        <w:rPr>
          <w:rFonts w:ascii="Times New Roman" w:hAnsi="Times New Roman" w:cs="Times New Roman"/>
        </w:rPr>
        <w:t xml:space="preserve"> Asterisk (*) indicates amount of ONT MinION library remaining after the aliquot of the original library </w:t>
      </w:r>
      <w:r w:rsidRPr="000D018F">
        <w:rPr>
          <w:rFonts w:ascii="Times New Roman" w:hAnsi="Times New Roman" w:cs="Times New Roman"/>
        </w:rPr>
        <w:t>remaining</w:t>
      </w:r>
      <w:r w:rsidRPr="000D018F">
        <w:rPr>
          <w:rFonts w:ascii="Times New Roman" w:hAnsi="Times New Roman" w:cs="Times New Roman"/>
        </w:rPr>
        <w:t xml:space="preserve"> following the first round of sequencing was rewashed with Long Fragment Buffer (LFB).</w:t>
      </w:r>
    </w:p>
    <w:p w14:paraId="14FDA1BC" w14:textId="77777777" w:rsidR="000D018F" w:rsidRPr="00447B94" w:rsidRDefault="000D018F"/>
    <w:tbl>
      <w:tblPr>
        <w:tblW w:w="12870" w:type="dxa"/>
        <w:tblLook w:val="04A0" w:firstRow="1" w:lastRow="0" w:firstColumn="1" w:lastColumn="0" w:noHBand="0" w:noVBand="1"/>
      </w:tblPr>
      <w:tblGrid>
        <w:gridCol w:w="406"/>
        <w:gridCol w:w="3554"/>
        <w:gridCol w:w="1620"/>
        <w:gridCol w:w="1465"/>
        <w:gridCol w:w="1620"/>
        <w:gridCol w:w="1260"/>
        <w:gridCol w:w="1325"/>
        <w:gridCol w:w="1620"/>
      </w:tblGrid>
      <w:tr w:rsidR="00FB3604" w:rsidRPr="00FB3604" w14:paraId="5584302B" w14:textId="77777777" w:rsidTr="00D03481">
        <w:trPr>
          <w:trHeight w:val="380"/>
        </w:trPr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9FD3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34528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F1C4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rugia</w:t>
            </w:r>
            <w:proofErr w:type="spellEnd"/>
            <w:r w:rsidRPr="00FB360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malayi</w:t>
            </w:r>
          </w:p>
        </w:tc>
        <w:tc>
          <w:tcPr>
            <w:tcW w:w="3085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7A4B3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Trichuris trichiura</w:t>
            </w:r>
          </w:p>
        </w:tc>
        <w:tc>
          <w:tcPr>
            <w:tcW w:w="4205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163F39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ncylostoma caninum</w:t>
            </w:r>
          </w:p>
        </w:tc>
      </w:tr>
      <w:tr w:rsidR="00FB3604" w:rsidRPr="00FB3604" w14:paraId="3A5194E1" w14:textId="77777777" w:rsidTr="00D03481">
        <w:trPr>
          <w:cantSplit/>
          <w:trHeight w:val="288"/>
        </w:trPr>
        <w:tc>
          <w:tcPr>
            <w:tcW w:w="40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38BFE1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traction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B2607E8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tracted materi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4212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Single adult female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590DE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Single adult male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376C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Pooled L3 larvae</w:t>
            </w:r>
          </w:p>
        </w:tc>
      </w:tr>
      <w:tr w:rsidR="00FB3604" w:rsidRPr="00FB3604" w14:paraId="42264B6F" w14:textId="77777777" w:rsidTr="00D03481">
        <w:trPr>
          <w:cantSplit/>
          <w:trHeight w:val="288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3F9F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19AA654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amount of gDNA extracted (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D01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BBC14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508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B396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5,200</w:t>
            </w:r>
          </w:p>
        </w:tc>
      </w:tr>
      <w:tr w:rsidR="00FB3604" w:rsidRPr="00FB3604" w14:paraId="42726F90" w14:textId="77777777" w:rsidTr="00D03481">
        <w:trPr>
          <w:cantSplit/>
          <w:trHeight w:val="288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B671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EEBF413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fragment length of gDNA (b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73B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&gt;60,000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7F6CC" w14:textId="157F5A33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3C17B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3,504</w:t>
            </w:r>
          </w:p>
        </w:tc>
      </w:tr>
      <w:tr w:rsidR="00FB3604" w:rsidRPr="00FB3604" w14:paraId="0EF66708" w14:textId="77777777" w:rsidTr="00D03481">
        <w:trPr>
          <w:cantSplit/>
          <w:trHeight w:val="288"/>
        </w:trPr>
        <w:tc>
          <w:tcPr>
            <w:tcW w:w="40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2EC606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llumina dat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C6F9E7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DNA input for library prep (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E264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2D68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D5F8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</w:tr>
      <w:tr w:rsidR="00FB3604" w:rsidRPr="00FB3604" w14:paraId="04E0189D" w14:textId="77777777" w:rsidTr="00D03481">
        <w:trPr>
          <w:cantSplit/>
          <w:trHeight w:val="288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5F19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3DBF69C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PCR cyc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7ED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DB79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5A223C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FB3604" w:rsidRPr="00FB3604" w14:paraId="66A89D93" w14:textId="77777777" w:rsidTr="00D03481">
        <w:trPr>
          <w:cantSplit/>
          <w:trHeight w:val="288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CF715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63FB56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pre-quality control and filtering (b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E80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,992,851,592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C6C8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,567,580,276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C5228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0,844,376,730</w:t>
            </w:r>
          </w:p>
        </w:tc>
      </w:tr>
      <w:tr w:rsidR="00FB3604" w:rsidRPr="00FB3604" w14:paraId="03AF59D8" w14:textId="77777777" w:rsidTr="00D03481">
        <w:trPr>
          <w:cantSplit/>
          <w:trHeight w:val="288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F075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E62B376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post-quality control and filtering (b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928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,850,596,985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21F84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,442,501,155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FBAD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0,179,886,997</w:t>
            </w:r>
          </w:p>
        </w:tc>
      </w:tr>
      <w:tr w:rsidR="00FB3604" w:rsidRPr="00FB3604" w14:paraId="55A6CC74" w14:textId="77777777" w:rsidTr="00274E85">
        <w:trPr>
          <w:cantSplit/>
          <w:trHeight w:val="20"/>
        </w:trPr>
        <w:tc>
          <w:tcPr>
            <w:tcW w:w="40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166C7C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T MinION dat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C4CDA03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ibrary name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4A6CA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m ♀ C</w:t>
            </w:r>
          </w:p>
        </w:tc>
        <w:tc>
          <w:tcPr>
            <w:tcW w:w="146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98F7D68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t ♂ 2D (all)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D971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t ♂ 2D (LFB washed aliquot)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04BC03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an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3 B1</w:t>
            </w:r>
          </w:p>
        </w:tc>
        <w:tc>
          <w:tcPr>
            <w:tcW w:w="132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DAD9197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an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3 B2</w:t>
            </w:r>
          </w:p>
        </w:tc>
        <w:tc>
          <w:tcPr>
            <w:tcW w:w="162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00CF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an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3 B1 + </w:t>
            </w: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an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L3 B2</w:t>
            </w:r>
          </w:p>
        </w:tc>
      </w:tr>
      <w:tr w:rsidR="00FB3604" w:rsidRPr="00FB3604" w14:paraId="6A1BD6CF" w14:textId="77777777" w:rsidTr="00274E85">
        <w:trPr>
          <w:cantSplit/>
          <w:trHeight w:val="20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746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EC378D8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fragment length of gDNA post-additional bead cleanup (b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B495" w14:textId="17062BA0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BFA839" w14:textId="21E648A9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625C" w14:textId="775181BD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BB1A1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1,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E5E1A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4,5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F1EC3" w14:textId="064653A1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</w:tr>
      <w:tr w:rsidR="00FB3604" w:rsidRPr="00FB3604" w14:paraId="39530AC0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B756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7E24CEA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ount of gDNA input for library prep (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6B5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FC13F8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D462" w14:textId="351C6885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E6B6C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4BF46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3D3C" w14:textId="34DE41D8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</w:tr>
      <w:tr w:rsidR="00FB3604" w:rsidRPr="00FB3604" w14:paraId="782F23C1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4D6E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F373B17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ount of library generated (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E22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0AFBA8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682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8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59470E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7C857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8CCB" w14:textId="44B39325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–––</w:t>
            </w:r>
          </w:p>
        </w:tc>
      </w:tr>
      <w:tr w:rsidR="00FB3604" w:rsidRPr="00FB3604" w14:paraId="535FDED9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A56A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985A88C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ount of library sequenced (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094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90E3E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D91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2C9FA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F67288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4BE93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5 (B1) + 123 (B2)</w:t>
            </w:r>
          </w:p>
        </w:tc>
      </w:tr>
      <w:tr w:rsidR="00FB3604" w:rsidRPr="00FB3604" w14:paraId="57E35004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15AF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84D8ECD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 pores available at start of sequenc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91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4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0BD0F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4BF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7CBD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5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9509FE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4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D4957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,538</w:t>
            </w:r>
          </w:p>
        </w:tc>
      </w:tr>
      <w:tr w:rsidR="00FB3604" w:rsidRPr="00FB3604" w14:paraId="1CA5D252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993F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E0E006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sequencing run time (</w:t>
            </w: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r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33B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702FA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EADB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2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41DCA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BBC24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7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C0B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FB3604" w:rsidRPr="00FB3604" w14:paraId="4E19C8C8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6337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524FD23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KNOW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stimated read N50 (k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FE7C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A29B8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A5D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855B0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03378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4F64E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.64</w:t>
            </w:r>
          </w:p>
        </w:tc>
      </w:tr>
      <w:tr w:rsidR="00FB3604" w:rsidRPr="00FB3604" w14:paraId="7F1B933B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6E35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5E8C104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KNOW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stimated data generated (Gb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A78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C476D4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70D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69C3EC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8E1578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A632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1.56</w:t>
            </w:r>
          </w:p>
        </w:tc>
      </w:tr>
      <w:tr w:rsidR="00FB3604" w:rsidRPr="00FB3604" w14:paraId="59E72711" w14:textId="77777777" w:rsidTr="00274E85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2F2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2D8BFA9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post-</w:t>
            </w: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calling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with Guppy (b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727D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1,349,419,69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DF2D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1,891,465,1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F86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0,868,016,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9E0493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,521,058,5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2232A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,261,315,6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F8F1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7,784,337,997</w:t>
            </w:r>
          </w:p>
        </w:tc>
      </w:tr>
      <w:tr w:rsidR="00FB3604" w:rsidRPr="00FB3604" w14:paraId="4C75F9D2" w14:textId="77777777" w:rsidTr="00D03481">
        <w:trPr>
          <w:cantSplit/>
          <w:trHeight w:val="245"/>
        </w:trPr>
        <w:tc>
          <w:tcPr>
            <w:tcW w:w="4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D29823" w14:textId="77777777" w:rsidR="000D018F" w:rsidRPr="00FB3604" w:rsidRDefault="000D018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sembly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1232BD8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. depth of coverage for Illumina rea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8A2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2.95×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2F3F1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8.58×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53B04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8.64×</w:t>
            </w:r>
          </w:p>
        </w:tc>
      </w:tr>
      <w:tr w:rsidR="00FB3604" w:rsidRPr="00FB3604" w14:paraId="6E4D4EBC" w14:textId="77777777" w:rsidTr="00D03481">
        <w:trPr>
          <w:cantSplit/>
          <w:trHeight w:val="20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C062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5CA5A4C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portion of Illumina reads that mapped to reference assemb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089F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5.74%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2B513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0.71%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B95060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0.31%</w:t>
            </w:r>
          </w:p>
        </w:tc>
      </w:tr>
      <w:tr w:rsidR="00FB3604" w:rsidRPr="00FB3604" w14:paraId="709851A8" w14:textId="77777777" w:rsidTr="00D03481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76AA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1F0EAD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. depth of coverage for MinION rea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0886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24.85×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AB1F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249.91×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B9BD1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49.42×</w:t>
            </w:r>
          </w:p>
        </w:tc>
      </w:tr>
      <w:tr w:rsidR="00FB3604" w:rsidRPr="00FB3604" w14:paraId="1D9FD0FD" w14:textId="77777777" w:rsidTr="00D03481">
        <w:trPr>
          <w:cantSplit/>
          <w:trHeight w:val="216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883F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A54A709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portion of MinION reads that mapped  to reference assemb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EF6B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8.77%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5ABF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9.91%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43299B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99.85%</w:t>
            </w:r>
          </w:p>
        </w:tc>
      </w:tr>
      <w:tr w:rsidR="00FB3604" w:rsidRPr="00FB3604" w14:paraId="102CEA2C" w14:textId="77777777" w:rsidTr="00D03481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3DCC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14C845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meScope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stimated genome size (bp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DCA9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85,917,606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A12F1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68,538,097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256F55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329,957,709</w:t>
            </w:r>
          </w:p>
        </w:tc>
      </w:tr>
      <w:tr w:rsidR="00FB3604" w:rsidRPr="00FB3604" w14:paraId="2D2FDC24" w14:textId="77777777" w:rsidTr="00D03481">
        <w:trPr>
          <w:cantSplit/>
          <w:trHeight w:val="24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48BE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54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F9361B0" w14:textId="77777777" w:rsidR="000D018F" w:rsidRPr="00FB3604" w:rsidRDefault="000D018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omeScope</w:t>
            </w:r>
            <w:proofErr w:type="spellEnd"/>
            <w:r w:rsidRPr="00FB360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estimated heterozygos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6D6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0.28%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D3221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.35%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0905CA" w14:textId="77777777" w:rsidR="000D018F" w:rsidRPr="00FB3604" w:rsidRDefault="000D018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3604">
              <w:rPr>
                <w:rFonts w:ascii="Arial" w:hAnsi="Arial" w:cs="Arial"/>
                <w:color w:val="000000"/>
                <w:sz w:val="16"/>
                <w:szCs w:val="16"/>
              </w:rPr>
              <w:t>1.09%</w:t>
            </w:r>
          </w:p>
        </w:tc>
      </w:tr>
    </w:tbl>
    <w:p w14:paraId="00FDA4DE" w14:textId="77777777" w:rsidR="004C35E4" w:rsidRPr="000D018F" w:rsidRDefault="004C35E4">
      <w:pPr>
        <w:rPr>
          <w:rFonts w:ascii="Arial" w:hAnsi="Arial" w:cs="Arial"/>
          <w:sz w:val="18"/>
          <w:szCs w:val="18"/>
        </w:rPr>
      </w:pPr>
    </w:p>
    <w:sectPr w:rsidR="004C35E4" w:rsidRPr="000D018F" w:rsidSect="00A81C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D4C60" w14:textId="77777777" w:rsidR="00A81C4B" w:rsidRDefault="00A81C4B" w:rsidP="00447B94">
      <w:r>
        <w:separator/>
      </w:r>
    </w:p>
  </w:endnote>
  <w:endnote w:type="continuationSeparator" w:id="0">
    <w:p w14:paraId="11A672BD" w14:textId="77777777" w:rsidR="00A81C4B" w:rsidRDefault="00A81C4B" w:rsidP="00447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10F68" w14:textId="77777777" w:rsidR="00A81C4B" w:rsidRDefault="00A81C4B" w:rsidP="00447B94">
      <w:r>
        <w:separator/>
      </w:r>
    </w:p>
  </w:footnote>
  <w:footnote w:type="continuationSeparator" w:id="0">
    <w:p w14:paraId="22520B05" w14:textId="77777777" w:rsidR="00A81C4B" w:rsidRDefault="00A81C4B" w:rsidP="00447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E4"/>
    <w:rsid w:val="00002052"/>
    <w:rsid w:val="0000626D"/>
    <w:rsid w:val="00007208"/>
    <w:rsid w:val="00014069"/>
    <w:rsid w:val="00015E75"/>
    <w:rsid w:val="000170A6"/>
    <w:rsid w:val="000173C2"/>
    <w:rsid w:val="0002161F"/>
    <w:rsid w:val="00021A9B"/>
    <w:rsid w:val="0002290A"/>
    <w:rsid w:val="00022AC7"/>
    <w:rsid w:val="00022F66"/>
    <w:rsid w:val="00024EF1"/>
    <w:rsid w:val="000268AA"/>
    <w:rsid w:val="00027372"/>
    <w:rsid w:val="000325BB"/>
    <w:rsid w:val="000340F6"/>
    <w:rsid w:val="000345D6"/>
    <w:rsid w:val="000357F1"/>
    <w:rsid w:val="00040A65"/>
    <w:rsid w:val="00040D01"/>
    <w:rsid w:val="000411A6"/>
    <w:rsid w:val="000423C8"/>
    <w:rsid w:val="00042D4C"/>
    <w:rsid w:val="00043DB0"/>
    <w:rsid w:val="0004458D"/>
    <w:rsid w:val="00047B0F"/>
    <w:rsid w:val="000505B8"/>
    <w:rsid w:val="000569BA"/>
    <w:rsid w:val="000576BB"/>
    <w:rsid w:val="000577B9"/>
    <w:rsid w:val="00060922"/>
    <w:rsid w:val="00065A37"/>
    <w:rsid w:val="0006623F"/>
    <w:rsid w:val="0007101F"/>
    <w:rsid w:val="00072939"/>
    <w:rsid w:val="000822ED"/>
    <w:rsid w:val="00084ADA"/>
    <w:rsid w:val="00086830"/>
    <w:rsid w:val="00087B00"/>
    <w:rsid w:val="00087D3F"/>
    <w:rsid w:val="00090269"/>
    <w:rsid w:val="00091FB9"/>
    <w:rsid w:val="000926F9"/>
    <w:rsid w:val="00095E1E"/>
    <w:rsid w:val="00096384"/>
    <w:rsid w:val="00096E83"/>
    <w:rsid w:val="000979B9"/>
    <w:rsid w:val="000A20E1"/>
    <w:rsid w:val="000A38D9"/>
    <w:rsid w:val="000A469E"/>
    <w:rsid w:val="000A5A64"/>
    <w:rsid w:val="000A6895"/>
    <w:rsid w:val="000B0B26"/>
    <w:rsid w:val="000B14BF"/>
    <w:rsid w:val="000B200E"/>
    <w:rsid w:val="000B2405"/>
    <w:rsid w:val="000B2E8B"/>
    <w:rsid w:val="000B41AA"/>
    <w:rsid w:val="000B5290"/>
    <w:rsid w:val="000B74B8"/>
    <w:rsid w:val="000B78EC"/>
    <w:rsid w:val="000C274A"/>
    <w:rsid w:val="000C57EB"/>
    <w:rsid w:val="000C6434"/>
    <w:rsid w:val="000C7876"/>
    <w:rsid w:val="000C7CD2"/>
    <w:rsid w:val="000D018F"/>
    <w:rsid w:val="000D2231"/>
    <w:rsid w:val="000D3F78"/>
    <w:rsid w:val="000D6E94"/>
    <w:rsid w:val="000E0D41"/>
    <w:rsid w:val="000E1BEF"/>
    <w:rsid w:val="000E39C0"/>
    <w:rsid w:val="000E4932"/>
    <w:rsid w:val="000E4D98"/>
    <w:rsid w:val="000E4FB1"/>
    <w:rsid w:val="000E53A7"/>
    <w:rsid w:val="000F0271"/>
    <w:rsid w:val="000F4E6D"/>
    <w:rsid w:val="000F5884"/>
    <w:rsid w:val="000F5B93"/>
    <w:rsid w:val="0011491D"/>
    <w:rsid w:val="00115648"/>
    <w:rsid w:val="00122042"/>
    <w:rsid w:val="00125D23"/>
    <w:rsid w:val="001307D5"/>
    <w:rsid w:val="00131020"/>
    <w:rsid w:val="00132C20"/>
    <w:rsid w:val="00134228"/>
    <w:rsid w:val="001364EE"/>
    <w:rsid w:val="00137765"/>
    <w:rsid w:val="0014259C"/>
    <w:rsid w:val="001431EB"/>
    <w:rsid w:val="001438A8"/>
    <w:rsid w:val="00144ADF"/>
    <w:rsid w:val="00153DCC"/>
    <w:rsid w:val="001540ED"/>
    <w:rsid w:val="0015516A"/>
    <w:rsid w:val="00156160"/>
    <w:rsid w:val="00157FA1"/>
    <w:rsid w:val="00161817"/>
    <w:rsid w:val="00162E62"/>
    <w:rsid w:val="0016312F"/>
    <w:rsid w:val="001705E5"/>
    <w:rsid w:val="00170D3F"/>
    <w:rsid w:val="001723C6"/>
    <w:rsid w:val="00172922"/>
    <w:rsid w:val="00176F6B"/>
    <w:rsid w:val="0017740C"/>
    <w:rsid w:val="0018328E"/>
    <w:rsid w:val="001835C5"/>
    <w:rsid w:val="001838A1"/>
    <w:rsid w:val="00186E82"/>
    <w:rsid w:val="00187C5B"/>
    <w:rsid w:val="00191F06"/>
    <w:rsid w:val="00194186"/>
    <w:rsid w:val="0019566C"/>
    <w:rsid w:val="00197E28"/>
    <w:rsid w:val="001A0B47"/>
    <w:rsid w:val="001B260E"/>
    <w:rsid w:val="001B5667"/>
    <w:rsid w:val="001B60AF"/>
    <w:rsid w:val="001B6A92"/>
    <w:rsid w:val="001B71BD"/>
    <w:rsid w:val="001B7BC5"/>
    <w:rsid w:val="001C205A"/>
    <w:rsid w:val="001C2630"/>
    <w:rsid w:val="001C3A98"/>
    <w:rsid w:val="001C3AA4"/>
    <w:rsid w:val="001C4A1A"/>
    <w:rsid w:val="001C6AEA"/>
    <w:rsid w:val="001D19C4"/>
    <w:rsid w:val="001D374A"/>
    <w:rsid w:val="001D6CD5"/>
    <w:rsid w:val="001D6CDE"/>
    <w:rsid w:val="001F2118"/>
    <w:rsid w:val="001F3579"/>
    <w:rsid w:val="001F5894"/>
    <w:rsid w:val="00201D9E"/>
    <w:rsid w:val="00205F25"/>
    <w:rsid w:val="00206549"/>
    <w:rsid w:val="00206F6F"/>
    <w:rsid w:val="00207199"/>
    <w:rsid w:val="00210586"/>
    <w:rsid w:val="00210BA5"/>
    <w:rsid w:val="00213421"/>
    <w:rsid w:val="00214206"/>
    <w:rsid w:val="002173F2"/>
    <w:rsid w:val="00217F69"/>
    <w:rsid w:val="00220D25"/>
    <w:rsid w:val="002228AF"/>
    <w:rsid w:val="002235A2"/>
    <w:rsid w:val="0022520C"/>
    <w:rsid w:val="00230197"/>
    <w:rsid w:val="002337E2"/>
    <w:rsid w:val="00233880"/>
    <w:rsid w:val="00234A9E"/>
    <w:rsid w:val="002370B8"/>
    <w:rsid w:val="00241AE4"/>
    <w:rsid w:val="002423FA"/>
    <w:rsid w:val="00242DB0"/>
    <w:rsid w:val="00246EB4"/>
    <w:rsid w:val="00250A7B"/>
    <w:rsid w:val="00250E33"/>
    <w:rsid w:val="00252284"/>
    <w:rsid w:val="0025467F"/>
    <w:rsid w:val="00260292"/>
    <w:rsid w:val="0026116A"/>
    <w:rsid w:val="00264785"/>
    <w:rsid w:val="00271F76"/>
    <w:rsid w:val="00273096"/>
    <w:rsid w:val="00274E85"/>
    <w:rsid w:val="002759CF"/>
    <w:rsid w:val="00280225"/>
    <w:rsid w:val="0028241C"/>
    <w:rsid w:val="00283ABB"/>
    <w:rsid w:val="00284CEA"/>
    <w:rsid w:val="00286D8D"/>
    <w:rsid w:val="00286EAE"/>
    <w:rsid w:val="00287931"/>
    <w:rsid w:val="00293A8C"/>
    <w:rsid w:val="00294AC4"/>
    <w:rsid w:val="00295350"/>
    <w:rsid w:val="002953E0"/>
    <w:rsid w:val="002966CC"/>
    <w:rsid w:val="002968D0"/>
    <w:rsid w:val="00297F9E"/>
    <w:rsid w:val="002A09EE"/>
    <w:rsid w:val="002A0C36"/>
    <w:rsid w:val="002A3FD7"/>
    <w:rsid w:val="002B0BD5"/>
    <w:rsid w:val="002B0D33"/>
    <w:rsid w:val="002B0FA9"/>
    <w:rsid w:val="002B28FE"/>
    <w:rsid w:val="002B2BBD"/>
    <w:rsid w:val="002B50F8"/>
    <w:rsid w:val="002B66B7"/>
    <w:rsid w:val="002C2E36"/>
    <w:rsid w:val="002C4ED7"/>
    <w:rsid w:val="002C4F30"/>
    <w:rsid w:val="002D0389"/>
    <w:rsid w:val="002D6953"/>
    <w:rsid w:val="002D7E45"/>
    <w:rsid w:val="002E02F4"/>
    <w:rsid w:val="002E1448"/>
    <w:rsid w:val="002E1EAA"/>
    <w:rsid w:val="002E3C62"/>
    <w:rsid w:val="002E5E59"/>
    <w:rsid w:val="002F379C"/>
    <w:rsid w:val="002F43EB"/>
    <w:rsid w:val="002F5A62"/>
    <w:rsid w:val="002F5A96"/>
    <w:rsid w:val="002F5ADF"/>
    <w:rsid w:val="00304F2E"/>
    <w:rsid w:val="00310F7A"/>
    <w:rsid w:val="003110A8"/>
    <w:rsid w:val="00311824"/>
    <w:rsid w:val="003122CE"/>
    <w:rsid w:val="003133DD"/>
    <w:rsid w:val="003166D9"/>
    <w:rsid w:val="00322C16"/>
    <w:rsid w:val="003260BE"/>
    <w:rsid w:val="0032663D"/>
    <w:rsid w:val="00326E9E"/>
    <w:rsid w:val="0032764B"/>
    <w:rsid w:val="0033021F"/>
    <w:rsid w:val="00330EA2"/>
    <w:rsid w:val="00331CF9"/>
    <w:rsid w:val="00341088"/>
    <w:rsid w:val="003443E4"/>
    <w:rsid w:val="0035479F"/>
    <w:rsid w:val="00355D6A"/>
    <w:rsid w:val="003602EC"/>
    <w:rsid w:val="0036318F"/>
    <w:rsid w:val="003671FE"/>
    <w:rsid w:val="00367F37"/>
    <w:rsid w:val="00370ABF"/>
    <w:rsid w:val="00374F61"/>
    <w:rsid w:val="00375556"/>
    <w:rsid w:val="00375EEC"/>
    <w:rsid w:val="00382633"/>
    <w:rsid w:val="003875A8"/>
    <w:rsid w:val="003921E6"/>
    <w:rsid w:val="003929AB"/>
    <w:rsid w:val="00392D24"/>
    <w:rsid w:val="00395075"/>
    <w:rsid w:val="003A0029"/>
    <w:rsid w:val="003A3E70"/>
    <w:rsid w:val="003A3F30"/>
    <w:rsid w:val="003A523B"/>
    <w:rsid w:val="003B60BD"/>
    <w:rsid w:val="003C072A"/>
    <w:rsid w:val="003C129E"/>
    <w:rsid w:val="003C2099"/>
    <w:rsid w:val="003D0569"/>
    <w:rsid w:val="003D184D"/>
    <w:rsid w:val="003D1F6F"/>
    <w:rsid w:val="003D2C22"/>
    <w:rsid w:val="003D51F3"/>
    <w:rsid w:val="003E3813"/>
    <w:rsid w:val="003E3A0E"/>
    <w:rsid w:val="003E4653"/>
    <w:rsid w:val="003E5BF4"/>
    <w:rsid w:val="003F33F1"/>
    <w:rsid w:val="003F3482"/>
    <w:rsid w:val="003F3A02"/>
    <w:rsid w:val="003F48FC"/>
    <w:rsid w:val="003F527C"/>
    <w:rsid w:val="003F6592"/>
    <w:rsid w:val="003F7DFB"/>
    <w:rsid w:val="004002C4"/>
    <w:rsid w:val="004023A1"/>
    <w:rsid w:val="004035FA"/>
    <w:rsid w:val="00407C77"/>
    <w:rsid w:val="0041048E"/>
    <w:rsid w:val="00410DA8"/>
    <w:rsid w:val="00411382"/>
    <w:rsid w:val="0041291F"/>
    <w:rsid w:val="00412DE4"/>
    <w:rsid w:val="00413FD9"/>
    <w:rsid w:val="00415E34"/>
    <w:rsid w:val="0041644E"/>
    <w:rsid w:val="004201F9"/>
    <w:rsid w:val="00421856"/>
    <w:rsid w:val="004234C7"/>
    <w:rsid w:val="004279B4"/>
    <w:rsid w:val="00427CC2"/>
    <w:rsid w:val="00427E1B"/>
    <w:rsid w:val="00432A84"/>
    <w:rsid w:val="004335EB"/>
    <w:rsid w:val="00433DBE"/>
    <w:rsid w:val="0043524A"/>
    <w:rsid w:val="00437B1F"/>
    <w:rsid w:val="0044114C"/>
    <w:rsid w:val="0044295C"/>
    <w:rsid w:val="00444139"/>
    <w:rsid w:val="00444E15"/>
    <w:rsid w:val="00446681"/>
    <w:rsid w:val="00447B94"/>
    <w:rsid w:val="0045184F"/>
    <w:rsid w:val="00453952"/>
    <w:rsid w:val="0045683A"/>
    <w:rsid w:val="00457DA2"/>
    <w:rsid w:val="004615F0"/>
    <w:rsid w:val="00465EC1"/>
    <w:rsid w:val="00467BDA"/>
    <w:rsid w:val="00470EBE"/>
    <w:rsid w:val="00472AE1"/>
    <w:rsid w:val="00477F43"/>
    <w:rsid w:val="00480D87"/>
    <w:rsid w:val="00481488"/>
    <w:rsid w:val="00483440"/>
    <w:rsid w:val="00484AD5"/>
    <w:rsid w:val="004878F0"/>
    <w:rsid w:val="00491455"/>
    <w:rsid w:val="00491C6B"/>
    <w:rsid w:val="004929A3"/>
    <w:rsid w:val="004940FE"/>
    <w:rsid w:val="00494A15"/>
    <w:rsid w:val="00495651"/>
    <w:rsid w:val="004A0893"/>
    <w:rsid w:val="004A1B50"/>
    <w:rsid w:val="004A20AD"/>
    <w:rsid w:val="004B3292"/>
    <w:rsid w:val="004B4142"/>
    <w:rsid w:val="004C0761"/>
    <w:rsid w:val="004C09BD"/>
    <w:rsid w:val="004C1E01"/>
    <w:rsid w:val="004C22FC"/>
    <w:rsid w:val="004C35E4"/>
    <w:rsid w:val="004C5070"/>
    <w:rsid w:val="004C56B9"/>
    <w:rsid w:val="004D1662"/>
    <w:rsid w:val="004D178A"/>
    <w:rsid w:val="004D2B86"/>
    <w:rsid w:val="004D3AE2"/>
    <w:rsid w:val="004D3D7C"/>
    <w:rsid w:val="004D51A1"/>
    <w:rsid w:val="004D5F38"/>
    <w:rsid w:val="004D68F9"/>
    <w:rsid w:val="004E129B"/>
    <w:rsid w:val="004E1413"/>
    <w:rsid w:val="004E25F5"/>
    <w:rsid w:val="004E609B"/>
    <w:rsid w:val="004F2DE6"/>
    <w:rsid w:val="004F5564"/>
    <w:rsid w:val="004F5C44"/>
    <w:rsid w:val="004F628B"/>
    <w:rsid w:val="004F782E"/>
    <w:rsid w:val="004F7E48"/>
    <w:rsid w:val="005008B9"/>
    <w:rsid w:val="00500A6D"/>
    <w:rsid w:val="00502EBB"/>
    <w:rsid w:val="0050332D"/>
    <w:rsid w:val="00505A25"/>
    <w:rsid w:val="00506B75"/>
    <w:rsid w:val="00506C40"/>
    <w:rsid w:val="00507385"/>
    <w:rsid w:val="00507AC0"/>
    <w:rsid w:val="00510DA7"/>
    <w:rsid w:val="00512E73"/>
    <w:rsid w:val="00521196"/>
    <w:rsid w:val="0052166F"/>
    <w:rsid w:val="005232DE"/>
    <w:rsid w:val="00523873"/>
    <w:rsid w:val="00523F1E"/>
    <w:rsid w:val="00531439"/>
    <w:rsid w:val="005327E4"/>
    <w:rsid w:val="00532B5F"/>
    <w:rsid w:val="0053436A"/>
    <w:rsid w:val="00536432"/>
    <w:rsid w:val="005369E8"/>
    <w:rsid w:val="00540DAC"/>
    <w:rsid w:val="00547237"/>
    <w:rsid w:val="0055145D"/>
    <w:rsid w:val="00552CD5"/>
    <w:rsid w:val="00553352"/>
    <w:rsid w:val="005562C6"/>
    <w:rsid w:val="00556ACA"/>
    <w:rsid w:val="00556DAE"/>
    <w:rsid w:val="00562E44"/>
    <w:rsid w:val="005638F7"/>
    <w:rsid w:val="00564A99"/>
    <w:rsid w:val="00564DA0"/>
    <w:rsid w:val="00565BB9"/>
    <w:rsid w:val="00565D15"/>
    <w:rsid w:val="00572B3F"/>
    <w:rsid w:val="00573A63"/>
    <w:rsid w:val="00573AC2"/>
    <w:rsid w:val="00577429"/>
    <w:rsid w:val="00577D45"/>
    <w:rsid w:val="005821F9"/>
    <w:rsid w:val="00582369"/>
    <w:rsid w:val="005825AA"/>
    <w:rsid w:val="00582615"/>
    <w:rsid w:val="00582626"/>
    <w:rsid w:val="00582D9B"/>
    <w:rsid w:val="00584A16"/>
    <w:rsid w:val="005854BC"/>
    <w:rsid w:val="0058659A"/>
    <w:rsid w:val="00586FFE"/>
    <w:rsid w:val="00592F6C"/>
    <w:rsid w:val="00593347"/>
    <w:rsid w:val="005A2FBD"/>
    <w:rsid w:val="005A6746"/>
    <w:rsid w:val="005B1A29"/>
    <w:rsid w:val="005B43AA"/>
    <w:rsid w:val="005B60CA"/>
    <w:rsid w:val="005B7AD2"/>
    <w:rsid w:val="005C33B7"/>
    <w:rsid w:val="005C408F"/>
    <w:rsid w:val="005C4C27"/>
    <w:rsid w:val="005C54A8"/>
    <w:rsid w:val="005C5ECB"/>
    <w:rsid w:val="005C7EA3"/>
    <w:rsid w:val="005D089E"/>
    <w:rsid w:val="005D0E29"/>
    <w:rsid w:val="005D1C58"/>
    <w:rsid w:val="005D2008"/>
    <w:rsid w:val="005D2FF4"/>
    <w:rsid w:val="005D46C1"/>
    <w:rsid w:val="005D64C3"/>
    <w:rsid w:val="005D7071"/>
    <w:rsid w:val="005E0150"/>
    <w:rsid w:val="005E1226"/>
    <w:rsid w:val="005E343C"/>
    <w:rsid w:val="005E4168"/>
    <w:rsid w:val="005E579B"/>
    <w:rsid w:val="005F092D"/>
    <w:rsid w:val="005F25DD"/>
    <w:rsid w:val="005F4183"/>
    <w:rsid w:val="005F527B"/>
    <w:rsid w:val="0060115A"/>
    <w:rsid w:val="00601BF8"/>
    <w:rsid w:val="00601E79"/>
    <w:rsid w:val="006023D3"/>
    <w:rsid w:val="006064AA"/>
    <w:rsid w:val="00607146"/>
    <w:rsid w:val="00611D0E"/>
    <w:rsid w:val="00612E8A"/>
    <w:rsid w:val="00616DA2"/>
    <w:rsid w:val="006204E8"/>
    <w:rsid w:val="00622D5D"/>
    <w:rsid w:val="00623494"/>
    <w:rsid w:val="00625FDF"/>
    <w:rsid w:val="0063000A"/>
    <w:rsid w:val="0063025C"/>
    <w:rsid w:val="006309E0"/>
    <w:rsid w:val="00633C26"/>
    <w:rsid w:val="006367CA"/>
    <w:rsid w:val="006374EA"/>
    <w:rsid w:val="006404A1"/>
    <w:rsid w:val="00640FAA"/>
    <w:rsid w:val="006428FB"/>
    <w:rsid w:val="00643CAB"/>
    <w:rsid w:val="00647293"/>
    <w:rsid w:val="00650BF8"/>
    <w:rsid w:val="00655688"/>
    <w:rsid w:val="00656279"/>
    <w:rsid w:val="00660535"/>
    <w:rsid w:val="00663114"/>
    <w:rsid w:val="00663A28"/>
    <w:rsid w:val="00664E0A"/>
    <w:rsid w:val="00664EC1"/>
    <w:rsid w:val="00665324"/>
    <w:rsid w:val="00666434"/>
    <w:rsid w:val="00666F78"/>
    <w:rsid w:val="00673237"/>
    <w:rsid w:val="00673BC4"/>
    <w:rsid w:val="00675C10"/>
    <w:rsid w:val="00676DB6"/>
    <w:rsid w:val="00677201"/>
    <w:rsid w:val="006833C0"/>
    <w:rsid w:val="00683BD4"/>
    <w:rsid w:val="00683C9D"/>
    <w:rsid w:val="0068632C"/>
    <w:rsid w:val="00687713"/>
    <w:rsid w:val="00690446"/>
    <w:rsid w:val="00690766"/>
    <w:rsid w:val="00693CA8"/>
    <w:rsid w:val="0069421F"/>
    <w:rsid w:val="00694722"/>
    <w:rsid w:val="0069558C"/>
    <w:rsid w:val="006A2552"/>
    <w:rsid w:val="006A311C"/>
    <w:rsid w:val="006A41AD"/>
    <w:rsid w:val="006A5582"/>
    <w:rsid w:val="006A5D86"/>
    <w:rsid w:val="006A60C2"/>
    <w:rsid w:val="006A655F"/>
    <w:rsid w:val="006A6618"/>
    <w:rsid w:val="006B0172"/>
    <w:rsid w:val="006B1A66"/>
    <w:rsid w:val="006B5219"/>
    <w:rsid w:val="006B537F"/>
    <w:rsid w:val="006B621C"/>
    <w:rsid w:val="006B7867"/>
    <w:rsid w:val="006C1302"/>
    <w:rsid w:val="006C667F"/>
    <w:rsid w:val="006C73F9"/>
    <w:rsid w:val="006D4CFE"/>
    <w:rsid w:val="006D520F"/>
    <w:rsid w:val="006D6C2E"/>
    <w:rsid w:val="006E0BAD"/>
    <w:rsid w:val="006E123E"/>
    <w:rsid w:val="006F04C6"/>
    <w:rsid w:val="006F18B5"/>
    <w:rsid w:val="006F1E81"/>
    <w:rsid w:val="006F1F04"/>
    <w:rsid w:val="006F3494"/>
    <w:rsid w:val="006F3E56"/>
    <w:rsid w:val="0070258C"/>
    <w:rsid w:val="007031DB"/>
    <w:rsid w:val="00706CEC"/>
    <w:rsid w:val="00707C9D"/>
    <w:rsid w:val="00711D71"/>
    <w:rsid w:val="00712252"/>
    <w:rsid w:val="00712592"/>
    <w:rsid w:val="00712AFD"/>
    <w:rsid w:val="0071302C"/>
    <w:rsid w:val="00715CB0"/>
    <w:rsid w:val="0071608A"/>
    <w:rsid w:val="007230F7"/>
    <w:rsid w:val="007244C2"/>
    <w:rsid w:val="00724A98"/>
    <w:rsid w:val="00725125"/>
    <w:rsid w:val="00725B25"/>
    <w:rsid w:val="00731395"/>
    <w:rsid w:val="00733033"/>
    <w:rsid w:val="007330BD"/>
    <w:rsid w:val="00733788"/>
    <w:rsid w:val="00741BB6"/>
    <w:rsid w:val="00742340"/>
    <w:rsid w:val="007464DA"/>
    <w:rsid w:val="00750CE2"/>
    <w:rsid w:val="00751A12"/>
    <w:rsid w:val="00751AC5"/>
    <w:rsid w:val="0075323B"/>
    <w:rsid w:val="007544EC"/>
    <w:rsid w:val="00764744"/>
    <w:rsid w:val="00772719"/>
    <w:rsid w:val="00773CF7"/>
    <w:rsid w:val="00777D50"/>
    <w:rsid w:val="00782164"/>
    <w:rsid w:val="00782E44"/>
    <w:rsid w:val="007921C6"/>
    <w:rsid w:val="00793220"/>
    <w:rsid w:val="00793415"/>
    <w:rsid w:val="00794ABF"/>
    <w:rsid w:val="0079544F"/>
    <w:rsid w:val="007962B7"/>
    <w:rsid w:val="00797271"/>
    <w:rsid w:val="007A783A"/>
    <w:rsid w:val="007B04E7"/>
    <w:rsid w:val="007B0FC4"/>
    <w:rsid w:val="007B1073"/>
    <w:rsid w:val="007B2CDB"/>
    <w:rsid w:val="007B3945"/>
    <w:rsid w:val="007B7BAE"/>
    <w:rsid w:val="007C1A5B"/>
    <w:rsid w:val="007C4572"/>
    <w:rsid w:val="007C6203"/>
    <w:rsid w:val="007C6BC4"/>
    <w:rsid w:val="007C7983"/>
    <w:rsid w:val="007D021B"/>
    <w:rsid w:val="007D5742"/>
    <w:rsid w:val="007D6388"/>
    <w:rsid w:val="007D7F60"/>
    <w:rsid w:val="007E1616"/>
    <w:rsid w:val="007E39AD"/>
    <w:rsid w:val="007E3ED6"/>
    <w:rsid w:val="007E41FA"/>
    <w:rsid w:val="007E50E3"/>
    <w:rsid w:val="007E6361"/>
    <w:rsid w:val="007E699D"/>
    <w:rsid w:val="007F1604"/>
    <w:rsid w:val="007F38F1"/>
    <w:rsid w:val="007F3AD6"/>
    <w:rsid w:val="007F3CA4"/>
    <w:rsid w:val="007F4B62"/>
    <w:rsid w:val="007F5B5F"/>
    <w:rsid w:val="007F7ADE"/>
    <w:rsid w:val="00801050"/>
    <w:rsid w:val="00801CF8"/>
    <w:rsid w:val="008025DE"/>
    <w:rsid w:val="00804DA1"/>
    <w:rsid w:val="00805EE4"/>
    <w:rsid w:val="00810FEB"/>
    <w:rsid w:val="0081298E"/>
    <w:rsid w:val="00820B9A"/>
    <w:rsid w:val="00821FEC"/>
    <w:rsid w:val="00824FC2"/>
    <w:rsid w:val="00825606"/>
    <w:rsid w:val="00826006"/>
    <w:rsid w:val="0082608D"/>
    <w:rsid w:val="00827A25"/>
    <w:rsid w:val="00827DB8"/>
    <w:rsid w:val="008320FA"/>
    <w:rsid w:val="00834D80"/>
    <w:rsid w:val="00842B31"/>
    <w:rsid w:val="00846FC1"/>
    <w:rsid w:val="00847439"/>
    <w:rsid w:val="00847D95"/>
    <w:rsid w:val="00847E3F"/>
    <w:rsid w:val="0085049E"/>
    <w:rsid w:val="008516BB"/>
    <w:rsid w:val="00851A95"/>
    <w:rsid w:val="008604FE"/>
    <w:rsid w:val="0086056C"/>
    <w:rsid w:val="0086592B"/>
    <w:rsid w:val="00871547"/>
    <w:rsid w:val="00872AF9"/>
    <w:rsid w:val="00874180"/>
    <w:rsid w:val="00874A99"/>
    <w:rsid w:val="00874DB9"/>
    <w:rsid w:val="0087526A"/>
    <w:rsid w:val="00876AE1"/>
    <w:rsid w:val="00877D28"/>
    <w:rsid w:val="00877FC7"/>
    <w:rsid w:val="00881ED9"/>
    <w:rsid w:val="00883CA6"/>
    <w:rsid w:val="00884F10"/>
    <w:rsid w:val="008853D4"/>
    <w:rsid w:val="008944C0"/>
    <w:rsid w:val="008946D7"/>
    <w:rsid w:val="00894D84"/>
    <w:rsid w:val="00897A00"/>
    <w:rsid w:val="00897A99"/>
    <w:rsid w:val="008A0C30"/>
    <w:rsid w:val="008A20DE"/>
    <w:rsid w:val="008A2398"/>
    <w:rsid w:val="008A497B"/>
    <w:rsid w:val="008A4F98"/>
    <w:rsid w:val="008A502E"/>
    <w:rsid w:val="008B3DCF"/>
    <w:rsid w:val="008B5794"/>
    <w:rsid w:val="008C33FD"/>
    <w:rsid w:val="008C4EF8"/>
    <w:rsid w:val="008C7D90"/>
    <w:rsid w:val="008D0F00"/>
    <w:rsid w:val="008D1765"/>
    <w:rsid w:val="008D2641"/>
    <w:rsid w:val="008D2F58"/>
    <w:rsid w:val="008D4679"/>
    <w:rsid w:val="008E2AD4"/>
    <w:rsid w:val="008E5665"/>
    <w:rsid w:val="008E6F47"/>
    <w:rsid w:val="008F20E4"/>
    <w:rsid w:val="008F40F7"/>
    <w:rsid w:val="008F7919"/>
    <w:rsid w:val="0090243C"/>
    <w:rsid w:val="00903D4B"/>
    <w:rsid w:val="009049C7"/>
    <w:rsid w:val="00905FB6"/>
    <w:rsid w:val="0090666C"/>
    <w:rsid w:val="00906AFC"/>
    <w:rsid w:val="0090724B"/>
    <w:rsid w:val="00907B11"/>
    <w:rsid w:val="00910A6A"/>
    <w:rsid w:val="0091302D"/>
    <w:rsid w:val="00915FDC"/>
    <w:rsid w:val="0091759C"/>
    <w:rsid w:val="00921E95"/>
    <w:rsid w:val="00924520"/>
    <w:rsid w:val="00924E5A"/>
    <w:rsid w:val="00926798"/>
    <w:rsid w:val="00927F95"/>
    <w:rsid w:val="00931186"/>
    <w:rsid w:val="00932C85"/>
    <w:rsid w:val="009341E2"/>
    <w:rsid w:val="009369AB"/>
    <w:rsid w:val="00936E8A"/>
    <w:rsid w:val="00940A7D"/>
    <w:rsid w:val="00944B4C"/>
    <w:rsid w:val="0094536D"/>
    <w:rsid w:val="00950450"/>
    <w:rsid w:val="00950962"/>
    <w:rsid w:val="009542E8"/>
    <w:rsid w:val="00954669"/>
    <w:rsid w:val="00954A22"/>
    <w:rsid w:val="00964F44"/>
    <w:rsid w:val="009656A9"/>
    <w:rsid w:val="00971B87"/>
    <w:rsid w:val="00972395"/>
    <w:rsid w:val="00973775"/>
    <w:rsid w:val="00974893"/>
    <w:rsid w:val="00980201"/>
    <w:rsid w:val="009826F7"/>
    <w:rsid w:val="00984495"/>
    <w:rsid w:val="009847EB"/>
    <w:rsid w:val="00986313"/>
    <w:rsid w:val="00986B60"/>
    <w:rsid w:val="009A26F0"/>
    <w:rsid w:val="009A5846"/>
    <w:rsid w:val="009A59D4"/>
    <w:rsid w:val="009B096A"/>
    <w:rsid w:val="009B345E"/>
    <w:rsid w:val="009B46F0"/>
    <w:rsid w:val="009B65C0"/>
    <w:rsid w:val="009C203F"/>
    <w:rsid w:val="009C3670"/>
    <w:rsid w:val="009C36F9"/>
    <w:rsid w:val="009C57A0"/>
    <w:rsid w:val="009D0F72"/>
    <w:rsid w:val="009D23B5"/>
    <w:rsid w:val="009D3529"/>
    <w:rsid w:val="009D5C78"/>
    <w:rsid w:val="009E16D9"/>
    <w:rsid w:val="009E3C2E"/>
    <w:rsid w:val="009E46DA"/>
    <w:rsid w:val="009E5AA9"/>
    <w:rsid w:val="009E5C87"/>
    <w:rsid w:val="009F0351"/>
    <w:rsid w:val="009F25E6"/>
    <w:rsid w:val="009F2BB0"/>
    <w:rsid w:val="009F4527"/>
    <w:rsid w:val="009F4F6D"/>
    <w:rsid w:val="009F568F"/>
    <w:rsid w:val="009F724B"/>
    <w:rsid w:val="00A074B9"/>
    <w:rsid w:val="00A07603"/>
    <w:rsid w:val="00A07EAD"/>
    <w:rsid w:val="00A07F48"/>
    <w:rsid w:val="00A103EA"/>
    <w:rsid w:val="00A12F7A"/>
    <w:rsid w:val="00A174EB"/>
    <w:rsid w:val="00A204E6"/>
    <w:rsid w:val="00A24016"/>
    <w:rsid w:val="00A277B7"/>
    <w:rsid w:val="00A307F7"/>
    <w:rsid w:val="00A30FDC"/>
    <w:rsid w:val="00A33BF3"/>
    <w:rsid w:val="00A352A0"/>
    <w:rsid w:val="00A352BD"/>
    <w:rsid w:val="00A35465"/>
    <w:rsid w:val="00A40F14"/>
    <w:rsid w:val="00A44608"/>
    <w:rsid w:val="00A44A3B"/>
    <w:rsid w:val="00A44AE4"/>
    <w:rsid w:val="00A4674C"/>
    <w:rsid w:val="00A47E79"/>
    <w:rsid w:val="00A5082D"/>
    <w:rsid w:val="00A519DE"/>
    <w:rsid w:val="00A53D31"/>
    <w:rsid w:val="00A54873"/>
    <w:rsid w:val="00A57B13"/>
    <w:rsid w:val="00A607EA"/>
    <w:rsid w:val="00A61923"/>
    <w:rsid w:val="00A61FF3"/>
    <w:rsid w:val="00A64FAC"/>
    <w:rsid w:val="00A65580"/>
    <w:rsid w:val="00A66178"/>
    <w:rsid w:val="00A67211"/>
    <w:rsid w:val="00A70A35"/>
    <w:rsid w:val="00A70EF7"/>
    <w:rsid w:val="00A71E4A"/>
    <w:rsid w:val="00A726A6"/>
    <w:rsid w:val="00A7577A"/>
    <w:rsid w:val="00A75C90"/>
    <w:rsid w:val="00A80B86"/>
    <w:rsid w:val="00A81C4B"/>
    <w:rsid w:val="00A82C96"/>
    <w:rsid w:val="00A82D92"/>
    <w:rsid w:val="00A838CE"/>
    <w:rsid w:val="00A9191D"/>
    <w:rsid w:val="00A91A6E"/>
    <w:rsid w:val="00A979F4"/>
    <w:rsid w:val="00AA3D22"/>
    <w:rsid w:val="00AB22D4"/>
    <w:rsid w:val="00AB56D8"/>
    <w:rsid w:val="00AB72BC"/>
    <w:rsid w:val="00AC03FA"/>
    <w:rsid w:val="00AC0B0B"/>
    <w:rsid w:val="00AC3BE6"/>
    <w:rsid w:val="00AC6FC1"/>
    <w:rsid w:val="00AD638F"/>
    <w:rsid w:val="00AE0845"/>
    <w:rsid w:val="00AE2942"/>
    <w:rsid w:val="00AE795A"/>
    <w:rsid w:val="00AF3393"/>
    <w:rsid w:val="00AF3FAB"/>
    <w:rsid w:val="00AF4BFD"/>
    <w:rsid w:val="00AF52EE"/>
    <w:rsid w:val="00AF569D"/>
    <w:rsid w:val="00AF5F81"/>
    <w:rsid w:val="00B023A3"/>
    <w:rsid w:val="00B02989"/>
    <w:rsid w:val="00B071B4"/>
    <w:rsid w:val="00B0771A"/>
    <w:rsid w:val="00B1131D"/>
    <w:rsid w:val="00B15C3C"/>
    <w:rsid w:val="00B17D09"/>
    <w:rsid w:val="00B246A2"/>
    <w:rsid w:val="00B25E00"/>
    <w:rsid w:val="00B30BEE"/>
    <w:rsid w:val="00B34827"/>
    <w:rsid w:val="00B34B06"/>
    <w:rsid w:val="00B35007"/>
    <w:rsid w:val="00B359D7"/>
    <w:rsid w:val="00B36BAA"/>
    <w:rsid w:val="00B36DDC"/>
    <w:rsid w:val="00B36E58"/>
    <w:rsid w:val="00B4216E"/>
    <w:rsid w:val="00B43D98"/>
    <w:rsid w:val="00B44929"/>
    <w:rsid w:val="00B44ACC"/>
    <w:rsid w:val="00B46857"/>
    <w:rsid w:val="00B4714F"/>
    <w:rsid w:val="00B50E0C"/>
    <w:rsid w:val="00B534BB"/>
    <w:rsid w:val="00B53E3B"/>
    <w:rsid w:val="00B60A6E"/>
    <w:rsid w:val="00B611CB"/>
    <w:rsid w:val="00B61ADF"/>
    <w:rsid w:val="00B63C56"/>
    <w:rsid w:val="00B66D2D"/>
    <w:rsid w:val="00B70A6E"/>
    <w:rsid w:val="00B72D9E"/>
    <w:rsid w:val="00B74126"/>
    <w:rsid w:val="00B7592F"/>
    <w:rsid w:val="00B75E77"/>
    <w:rsid w:val="00B80BC1"/>
    <w:rsid w:val="00B80D13"/>
    <w:rsid w:val="00B80D38"/>
    <w:rsid w:val="00B8525C"/>
    <w:rsid w:val="00B87B18"/>
    <w:rsid w:val="00B92FDF"/>
    <w:rsid w:val="00B94B2B"/>
    <w:rsid w:val="00B9744D"/>
    <w:rsid w:val="00BA0715"/>
    <w:rsid w:val="00BA180D"/>
    <w:rsid w:val="00BA2685"/>
    <w:rsid w:val="00BA2DCD"/>
    <w:rsid w:val="00BA3463"/>
    <w:rsid w:val="00BB1F82"/>
    <w:rsid w:val="00BB3DBD"/>
    <w:rsid w:val="00BB4321"/>
    <w:rsid w:val="00BD0EC0"/>
    <w:rsid w:val="00BD54D2"/>
    <w:rsid w:val="00BE0BA9"/>
    <w:rsid w:val="00BE452C"/>
    <w:rsid w:val="00BF0DE4"/>
    <w:rsid w:val="00BF2972"/>
    <w:rsid w:val="00BF776B"/>
    <w:rsid w:val="00C01738"/>
    <w:rsid w:val="00C02ED6"/>
    <w:rsid w:val="00C03185"/>
    <w:rsid w:val="00C03D0A"/>
    <w:rsid w:val="00C046C3"/>
    <w:rsid w:val="00C06E9C"/>
    <w:rsid w:val="00C14BA8"/>
    <w:rsid w:val="00C1641B"/>
    <w:rsid w:val="00C165C9"/>
    <w:rsid w:val="00C16A14"/>
    <w:rsid w:val="00C20546"/>
    <w:rsid w:val="00C230B3"/>
    <w:rsid w:val="00C23188"/>
    <w:rsid w:val="00C24F96"/>
    <w:rsid w:val="00C27952"/>
    <w:rsid w:val="00C323D4"/>
    <w:rsid w:val="00C32F22"/>
    <w:rsid w:val="00C347F2"/>
    <w:rsid w:val="00C367E6"/>
    <w:rsid w:val="00C368DA"/>
    <w:rsid w:val="00C43A45"/>
    <w:rsid w:val="00C4764D"/>
    <w:rsid w:val="00C47B5A"/>
    <w:rsid w:val="00C5288A"/>
    <w:rsid w:val="00C52DAB"/>
    <w:rsid w:val="00C52FD4"/>
    <w:rsid w:val="00C54C68"/>
    <w:rsid w:val="00C54F61"/>
    <w:rsid w:val="00C63834"/>
    <w:rsid w:val="00C63CA2"/>
    <w:rsid w:val="00C66EE7"/>
    <w:rsid w:val="00C66F48"/>
    <w:rsid w:val="00C672B6"/>
    <w:rsid w:val="00C70BC2"/>
    <w:rsid w:val="00C7132B"/>
    <w:rsid w:val="00C7394D"/>
    <w:rsid w:val="00C75469"/>
    <w:rsid w:val="00C76547"/>
    <w:rsid w:val="00C7661E"/>
    <w:rsid w:val="00C776BD"/>
    <w:rsid w:val="00C80BC2"/>
    <w:rsid w:val="00C82B96"/>
    <w:rsid w:val="00C83131"/>
    <w:rsid w:val="00C837B2"/>
    <w:rsid w:val="00C857F1"/>
    <w:rsid w:val="00C860A8"/>
    <w:rsid w:val="00C86399"/>
    <w:rsid w:val="00C91393"/>
    <w:rsid w:val="00C925B9"/>
    <w:rsid w:val="00C9499C"/>
    <w:rsid w:val="00CA04D1"/>
    <w:rsid w:val="00CA2CEF"/>
    <w:rsid w:val="00CA3B46"/>
    <w:rsid w:val="00CA6B10"/>
    <w:rsid w:val="00CB1E3C"/>
    <w:rsid w:val="00CB36D6"/>
    <w:rsid w:val="00CB543E"/>
    <w:rsid w:val="00CB7062"/>
    <w:rsid w:val="00CC40CB"/>
    <w:rsid w:val="00CC6F8D"/>
    <w:rsid w:val="00CD0806"/>
    <w:rsid w:val="00CD09C3"/>
    <w:rsid w:val="00CD635A"/>
    <w:rsid w:val="00CD660E"/>
    <w:rsid w:val="00CD662A"/>
    <w:rsid w:val="00CE0467"/>
    <w:rsid w:val="00CE29BA"/>
    <w:rsid w:val="00CE3C81"/>
    <w:rsid w:val="00CF0085"/>
    <w:rsid w:val="00CF06BC"/>
    <w:rsid w:val="00CF1719"/>
    <w:rsid w:val="00CF1E49"/>
    <w:rsid w:val="00CF2731"/>
    <w:rsid w:val="00CF373E"/>
    <w:rsid w:val="00CF52F9"/>
    <w:rsid w:val="00CF53F4"/>
    <w:rsid w:val="00CF6356"/>
    <w:rsid w:val="00D0099F"/>
    <w:rsid w:val="00D00E49"/>
    <w:rsid w:val="00D03481"/>
    <w:rsid w:val="00D152CE"/>
    <w:rsid w:val="00D205F5"/>
    <w:rsid w:val="00D25713"/>
    <w:rsid w:val="00D25A09"/>
    <w:rsid w:val="00D27CFC"/>
    <w:rsid w:val="00D3185D"/>
    <w:rsid w:val="00D34038"/>
    <w:rsid w:val="00D34553"/>
    <w:rsid w:val="00D34ACD"/>
    <w:rsid w:val="00D34CF1"/>
    <w:rsid w:val="00D35C24"/>
    <w:rsid w:val="00D35F50"/>
    <w:rsid w:val="00D44E62"/>
    <w:rsid w:val="00D53F58"/>
    <w:rsid w:val="00D55D44"/>
    <w:rsid w:val="00D60063"/>
    <w:rsid w:val="00D61192"/>
    <w:rsid w:val="00D64DB0"/>
    <w:rsid w:val="00D661C7"/>
    <w:rsid w:val="00D73754"/>
    <w:rsid w:val="00D744F2"/>
    <w:rsid w:val="00D75820"/>
    <w:rsid w:val="00D8050C"/>
    <w:rsid w:val="00D8545C"/>
    <w:rsid w:val="00D861C6"/>
    <w:rsid w:val="00D9176F"/>
    <w:rsid w:val="00D931FC"/>
    <w:rsid w:val="00DA042B"/>
    <w:rsid w:val="00DA1EF0"/>
    <w:rsid w:val="00DA664A"/>
    <w:rsid w:val="00DA767C"/>
    <w:rsid w:val="00DB6F4F"/>
    <w:rsid w:val="00DB7591"/>
    <w:rsid w:val="00DB7A7A"/>
    <w:rsid w:val="00DC3686"/>
    <w:rsid w:val="00DC741A"/>
    <w:rsid w:val="00DD1386"/>
    <w:rsid w:val="00DD317D"/>
    <w:rsid w:val="00DD56B4"/>
    <w:rsid w:val="00DD643B"/>
    <w:rsid w:val="00DD72E1"/>
    <w:rsid w:val="00DE1B2D"/>
    <w:rsid w:val="00DE2458"/>
    <w:rsid w:val="00DE26A1"/>
    <w:rsid w:val="00DE2C59"/>
    <w:rsid w:val="00DE4C9C"/>
    <w:rsid w:val="00DE612F"/>
    <w:rsid w:val="00DE7620"/>
    <w:rsid w:val="00DF22AB"/>
    <w:rsid w:val="00DF72B3"/>
    <w:rsid w:val="00E00055"/>
    <w:rsid w:val="00E00856"/>
    <w:rsid w:val="00E019EA"/>
    <w:rsid w:val="00E02DD6"/>
    <w:rsid w:val="00E031E3"/>
    <w:rsid w:val="00E03632"/>
    <w:rsid w:val="00E064A2"/>
    <w:rsid w:val="00E1035B"/>
    <w:rsid w:val="00E12BA6"/>
    <w:rsid w:val="00E16013"/>
    <w:rsid w:val="00E16157"/>
    <w:rsid w:val="00E16BB8"/>
    <w:rsid w:val="00E16EA0"/>
    <w:rsid w:val="00E17A4E"/>
    <w:rsid w:val="00E206B4"/>
    <w:rsid w:val="00E20B65"/>
    <w:rsid w:val="00E2164F"/>
    <w:rsid w:val="00E21EFF"/>
    <w:rsid w:val="00E2324F"/>
    <w:rsid w:val="00E3005A"/>
    <w:rsid w:val="00E31C18"/>
    <w:rsid w:val="00E32F91"/>
    <w:rsid w:val="00E33D7A"/>
    <w:rsid w:val="00E3492E"/>
    <w:rsid w:val="00E351CC"/>
    <w:rsid w:val="00E37A2D"/>
    <w:rsid w:val="00E4320D"/>
    <w:rsid w:val="00E4783F"/>
    <w:rsid w:val="00E50F33"/>
    <w:rsid w:val="00E5712E"/>
    <w:rsid w:val="00E57EBC"/>
    <w:rsid w:val="00E637F1"/>
    <w:rsid w:val="00E64080"/>
    <w:rsid w:val="00E64128"/>
    <w:rsid w:val="00E6712F"/>
    <w:rsid w:val="00E7053A"/>
    <w:rsid w:val="00E70666"/>
    <w:rsid w:val="00E7322C"/>
    <w:rsid w:val="00E73B5C"/>
    <w:rsid w:val="00E75034"/>
    <w:rsid w:val="00E7568A"/>
    <w:rsid w:val="00E76CA8"/>
    <w:rsid w:val="00E77BF8"/>
    <w:rsid w:val="00E81DDA"/>
    <w:rsid w:val="00E82A1C"/>
    <w:rsid w:val="00E86A05"/>
    <w:rsid w:val="00E8786C"/>
    <w:rsid w:val="00E87A51"/>
    <w:rsid w:val="00E91676"/>
    <w:rsid w:val="00E94244"/>
    <w:rsid w:val="00E967F9"/>
    <w:rsid w:val="00E97916"/>
    <w:rsid w:val="00EA23D3"/>
    <w:rsid w:val="00EA267F"/>
    <w:rsid w:val="00EA30EC"/>
    <w:rsid w:val="00EB0494"/>
    <w:rsid w:val="00EB2553"/>
    <w:rsid w:val="00EB65EC"/>
    <w:rsid w:val="00EC104B"/>
    <w:rsid w:val="00EC7BB9"/>
    <w:rsid w:val="00EC7F94"/>
    <w:rsid w:val="00ED0399"/>
    <w:rsid w:val="00ED1DE1"/>
    <w:rsid w:val="00ED2181"/>
    <w:rsid w:val="00ED2362"/>
    <w:rsid w:val="00ED3537"/>
    <w:rsid w:val="00ED3D82"/>
    <w:rsid w:val="00ED4628"/>
    <w:rsid w:val="00ED6254"/>
    <w:rsid w:val="00ED6310"/>
    <w:rsid w:val="00EE4F1C"/>
    <w:rsid w:val="00EE7E59"/>
    <w:rsid w:val="00EF0796"/>
    <w:rsid w:val="00EF23AF"/>
    <w:rsid w:val="00EF6B75"/>
    <w:rsid w:val="00F00BC7"/>
    <w:rsid w:val="00F03B5C"/>
    <w:rsid w:val="00F044C6"/>
    <w:rsid w:val="00F061A9"/>
    <w:rsid w:val="00F124AA"/>
    <w:rsid w:val="00F1266B"/>
    <w:rsid w:val="00F12B16"/>
    <w:rsid w:val="00F13FE8"/>
    <w:rsid w:val="00F16E91"/>
    <w:rsid w:val="00F21064"/>
    <w:rsid w:val="00F234B8"/>
    <w:rsid w:val="00F242AE"/>
    <w:rsid w:val="00F24C53"/>
    <w:rsid w:val="00F24D6F"/>
    <w:rsid w:val="00F2500C"/>
    <w:rsid w:val="00F257EB"/>
    <w:rsid w:val="00F2604C"/>
    <w:rsid w:val="00F333CC"/>
    <w:rsid w:val="00F343F0"/>
    <w:rsid w:val="00F429AE"/>
    <w:rsid w:val="00F44C08"/>
    <w:rsid w:val="00F46400"/>
    <w:rsid w:val="00F474E0"/>
    <w:rsid w:val="00F51E68"/>
    <w:rsid w:val="00F524EC"/>
    <w:rsid w:val="00F52EEE"/>
    <w:rsid w:val="00F54AF0"/>
    <w:rsid w:val="00F55003"/>
    <w:rsid w:val="00F56500"/>
    <w:rsid w:val="00F6116A"/>
    <w:rsid w:val="00F635A6"/>
    <w:rsid w:val="00F6373C"/>
    <w:rsid w:val="00F641CE"/>
    <w:rsid w:val="00F67275"/>
    <w:rsid w:val="00F711C7"/>
    <w:rsid w:val="00F737D4"/>
    <w:rsid w:val="00F81325"/>
    <w:rsid w:val="00F813A8"/>
    <w:rsid w:val="00F8496A"/>
    <w:rsid w:val="00F84BB2"/>
    <w:rsid w:val="00F879C7"/>
    <w:rsid w:val="00F903FE"/>
    <w:rsid w:val="00F924BD"/>
    <w:rsid w:val="00F94845"/>
    <w:rsid w:val="00F971CA"/>
    <w:rsid w:val="00F97358"/>
    <w:rsid w:val="00F975CF"/>
    <w:rsid w:val="00FA118D"/>
    <w:rsid w:val="00FA38E7"/>
    <w:rsid w:val="00FA5040"/>
    <w:rsid w:val="00FA6087"/>
    <w:rsid w:val="00FB2001"/>
    <w:rsid w:val="00FB2D9B"/>
    <w:rsid w:val="00FB3604"/>
    <w:rsid w:val="00FB4C74"/>
    <w:rsid w:val="00FB73E9"/>
    <w:rsid w:val="00FC0009"/>
    <w:rsid w:val="00FC08F5"/>
    <w:rsid w:val="00FC0E20"/>
    <w:rsid w:val="00FC27CD"/>
    <w:rsid w:val="00FC2993"/>
    <w:rsid w:val="00FC4113"/>
    <w:rsid w:val="00FC5DA2"/>
    <w:rsid w:val="00FC66BE"/>
    <w:rsid w:val="00FD4965"/>
    <w:rsid w:val="00FD50D5"/>
    <w:rsid w:val="00FD6DEA"/>
    <w:rsid w:val="00FD7A3F"/>
    <w:rsid w:val="00FE0568"/>
    <w:rsid w:val="00FE0C98"/>
    <w:rsid w:val="00FE61DC"/>
    <w:rsid w:val="00FF01BC"/>
    <w:rsid w:val="00FF421A"/>
    <w:rsid w:val="00FF4662"/>
    <w:rsid w:val="00FF588D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AAEE2"/>
  <w15:chartTrackingRefBased/>
  <w15:docId w15:val="{F23CA150-EAB6-7046-9F8C-553B54A7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66C"/>
  </w:style>
  <w:style w:type="paragraph" w:styleId="Header">
    <w:name w:val="header"/>
    <w:basedOn w:val="Normal"/>
    <w:link w:val="HeaderChar"/>
    <w:uiPriority w:val="99"/>
    <w:unhideWhenUsed/>
    <w:rsid w:val="00447B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B94"/>
  </w:style>
  <w:style w:type="paragraph" w:styleId="Footer">
    <w:name w:val="footer"/>
    <w:basedOn w:val="Normal"/>
    <w:link w:val="FooterChar"/>
    <w:uiPriority w:val="99"/>
    <w:unhideWhenUsed/>
    <w:rsid w:val="00447B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Kaylee Sophia</dc:creator>
  <cp:keywords/>
  <dc:description/>
  <cp:lastModifiedBy>Herzog, Kaylee Sophia</cp:lastModifiedBy>
  <cp:revision>12</cp:revision>
  <dcterms:created xsi:type="dcterms:W3CDTF">2024-02-12T18:00:00Z</dcterms:created>
  <dcterms:modified xsi:type="dcterms:W3CDTF">2024-02-12T18:10:00Z</dcterms:modified>
</cp:coreProperties>
</file>